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D3274A" w14:textId="099F6641" w:rsidR="002C1D37" w:rsidRPr="00650E09" w:rsidRDefault="00D335C6" w:rsidP="002C1D37">
      <w:pPr>
        <w:spacing w:line="480" w:lineRule="auto"/>
        <w:jc w:val="both"/>
        <w:rPr>
          <w:rFonts w:cstheme="minorHAnsi"/>
        </w:rPr>
      </w:pPr>
      <w:r>
        <w:rPr>
          <w:rFonts w:cstheme="minorHAnsi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848192" behindDoc="0" locked="0" layoutInCell="1" allowOverlap="1" wp14:anchorId="7D694AA9" wp14:editId="1EE583A2">
                <wp:simplePos x="0" y="0"/>
                <wp:positionH relativeFrom="column">
                  <wp:posOffset>2024542</wp:posOffset>
                </wp:positionH>
                <wp:positionV relativeFrom="paragraph">
                  <wp:posOffset>220980</wp:posOffset>
                </wp:positionV>
                <wp:extent cx="424815" cy="393065"/>
                <wp:effectExtent l="0" t="0" r="0" b="6985"/>
                <wp:wrapNone/>
                <wp:docPr id="1027792364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815" cy="393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effectLst/>
                      </wps:spPr>
                      <wps:txbx>
                        <w:txbxContent>
                          <w:p w14:paraId="32CCB0F4" w14:textId="370DC1A5" w:rsidR="001724CD" w:rsidRDefault="001724CD" w:rsidP="001724CD">
                            <w:pPr>
                              <w:rPr>
                                <w:rFonts w:hAnsi="Calibri"/>
                                <w:color w:val="808080" w:themeColor="background1" w:themeShade="80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hAnsi="Calibri"/>
                                <w:color w:val="808080" w:themeColor="background1" w:themeShade="80"/>
                                <w:kern w:val="24"/>
                                <w:sz w:val="32"/>
                                <w:szCs w:val="32"/>
                              </w:rPr>
                              <w:t>3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694AA9" id="_x0000_t202" coordsize="21600,21600" o:spt="202" path="m,l,21600r21600,l21600,xe">
                <v:stroke joinstyle="miter"/>
                <v:path gradientshapeok="t" o:connecttype="rect"/>
              </v:shapetype>
              <v:shape id="TextBox 15" o:spid="_x0000_s1026" type="#_x0000_t202" style="position:absolute;left:0;text-align:left;margin-left:159.4pt;margin-top:17.4pt;width:33.45pt;height:30.95pt;z-index:251848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" stroked="f">
                <v:textbox>
                  <w:txbxContent>
                    <w:p w14:paraId="32CCB0F4" w14:textId="370DC1A5" w:rsidR="001724CD" w:rsidRDefault="001724CD" w:rsidP="001724CD">
                      <w:pPr>
                        <w:rPr>
                          <w:rFonts w:hAnsi="Calibri"/>
                          <w:color w:val="808080" w:themeColor="background1" w:themeShade="80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hAnsi="Calibri"/>
                          <w:color w:val="808080" w:themeColor="background1" w:themeShade="80"/>
                          <w:kern w:val="24"/>
                          <w:sz w:val="32"/>
                          <w:szCs w:val="32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71392" behindDoc="0" locked="0" layoutInCell="1" allowOverlap="1" wp14:anchorId="5BC6510C" wp14:editId="65F799B8">
                <wp:simplePos x="0" y="0"/>
                <wp:positionH relativeFrom="column">
                  <wp:posOffset>1403350</wp:posOffset>
                </wp:positionH>
                <wp:positionV relativeFrom="paragraph">
                  <wp:posOffset>224155</wp:posOffset>
                </wp:positionV>
                <wp:extent cx="424815" cy="393065"/>
                <wp:effectExtent l="0" t="0" r="0" b="6985"/>
                <wp:wrapNone/>
                <wp:docPr id="514112817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815" cy="393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effectLst/>
                      </wps:spPr>
                      <wps:txbx>
                        <w:txbxContent>
                          <w:p w14:paraId="27B2301B" w14:textId="7BE59D66" w:rsidR="001724CD" w:rsidRDefault="001724CD" w:rsidP="001724CD">
                            <w:pPr>
                              <w:rPr>
                                <w:rFonts w:hAnsi="Calibri"/>
                                <w:color w:val="808080" w:themeColor="background1" w:themeShade="80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hAnsi="Calibri"/>
                                <w:color w:val="808080" w:themeColor="background1" w:themeShade="80"/>
                                <w:kern w:val="24"/>
                                <w:sz w:val="32"/>
                                <w:szCs w:val="32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C6510C" id="_x0000_s1027" type="#_x0000_t202" style="position:absolute;left:0;text-align:left;margin-left:110.5pt;margin-top:17.65pt;width:33.45pt;height:30.95pt;z-index:251771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" stroked="f">
                <v:textbox>
                  <w:txbxContent>
                    <w:p w14:paraId="27B2301B" w14:textId="7BE59D66" w:rsidR="001724CD" w:rsidRDefault="001724CD" w:rsidP="001724CD">
                      <w:pPr>
                        <w:rPr>
                          <w:rFonts w:hAnsi="Calibri"/>
                          <w:color w:val="808080" w:themeColor="background1" w:themeShade="80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hAnsi="Calibri"/>
                          <w:color w:val="808080" w:themeColor="background1" w:themeShade="80"/>
                          <w:kern w:val="24"/>
                          <w:sz w:val="32"/>
                          <w:szCs w:val="32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6E60BC">
        <w:rPr>
          <w:noProof/>
        </w:rPr>
        <w:drawing>
          <wp:anchor distT="0" distB="0" distL="114300" distR="114300" simplePos="0" relativeHeight="251540992" behindDoc="0" locked="0" layoutInCell="1" allowOverlap="1" wp14:anchorId="46485F71" wp14:editId="66D106B3">
            <wp:simplePos x="0" y="0"/>
            <wp:positionH relativeFrom="margin">
              <wp:posOffset>0</wp:posOffset>
            </wp:positionH>
            <wp:positionV relativeFrom="paragraph">
              <wp:posOffset>637540</wp:posOffset>
            </wp:positionV>
            <wp:extent cx="2577465" cy="3365500"/>
            <wp:effectExtent l="0" t="0" r="0" b="6350"/>
            <wp:wrapTopAndBottom/>
            <wp:docPr id="2083605502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414" r="77205" b="24686"/>
                    <a:stretch/>
                  </pic:blipFill>
                  <pic:spPr bwMode="auto">
                    <a:xfrm>
                      <a:off x="0" y="0"/>
                      <a:ext cx="2577465" cy="336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E60BC">
        <w:rPr>
          <w:rFonts w:cstheme="minorHAnsi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94592" behindDoc="0" locked="0" layoutInCell="1" allowOverlap="1" wp14:anchorId="292DF66D" wp14:editId="7BFAFF94">
                <wp:simplePos x="0" y="0"/>
                <wp:positionH relativeFrom="column">
                  <wp:posOffset>788035</wp:posOffset>
                </wp:positionH>
                <wp:positionV relativeFrom="paragraph">
                  <wp:posOffset>224790</wp:posOffset>
                </wp:positionV>
                <wp:extent cx="424815" cy="393065"/>
                <wp:effectExtent l="0" t="0" r="0" b="6985"/>
                <wp:wrapNone/>
                <wp:docPr id="1177107259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815" cy="393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effectLst/>
                      </wps:spPr>
                      <wps:txbx>
                        <w:txbxContent>
                          <w:p w14:paraId="12A3A804" w14:textId="233DFEE9" w:rsidR="001724CD" w:rsidRDefault="001724CD" w:rsidP="001724CD">
                            <w:pPr>
                              <w:rPr>
                                <w:rFonts w:hAnsi="Calibri"/>
                                <w:color w:val="808080" w:themeColor="background1" w:themeShade="80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hAnsi="Calibri"/>
                                <w:color w:val="808080" w:themeColor="background1" w:themeShade="80"/>
                                <w:kern w:val="24"/>
                                <w:sz w:val="32"/>
                                <w:szCs w:val="32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2DF66D" id="_x0000_s1028" type="#_x0000_t202" style="position:absolute;left:0;text-align:left;margin-left:62.05pt;margin-top:17.7pt;width:33.45pt;height:30.95pt;z-index:25169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" stroked="f">
                <v:textbox>
                  <w:txbxContent>
                    <w:p w14:paraId="12A3A804" w14:textId="233DFEE9" w:rsidR="001724CD" w:rsidRDefault="001724CD" w:rsidP="001724CD">
                      <w:pPr>
                        <w:rPr>
                          <w:rFonts w:hAnsi="Calibri"/>
                          <w:color w:val="808080" w:themeColor="background1" w:themeShade="80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hAnsi="Calibri"/>
                          <w:color w:val="808080" w:themeColor="background1" w:themeShade="80"/>
                          <w:kern w:val="24"/>
                          <w:sz w:val="32"/>
                          <w:szCs w:val="32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6E60BC">
        <w:rPr>
          <w:rFonts w:cstheme="minorHAnsi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17792" behindDoc="0" locked="0" layoutInCell="1" allowOverlap="1" wp14:anchorId="03C31B83" wp14:editId="672BC8F3">
                <wp:simplePos x="0" y="0"/>
                <wp:positionH relativeFrom="column">
                  <wp:posOffset>177165</wp:posOffset>
                </wp:positionH>
                <wp:positionV relativeFrom="paragraph">
                  <wp:posOffset>221142</wp:posOffset>
                </wp:positionV>
                <wp:extent cx="424815" cy="393065"/>
                <wp:effectExtent l="0" t="0" r="0" b="6985"/>
                <wp:wrapNone/>
                <wp:docPr id="1566248357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815" cy="393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effectLst/>
                      </wps:spPr>
                      <wps:txbx>
                        <w:txbxContent>
                          <w:p w14:paraId="4EFC4775" w14:textId="68EB1CAF" w:rsidR="001724CD" w:rsidRDefault="001724CD" w:rsidP="001724CD">
                            <w:pPr>
                              <w:rPr>
                                <w:rFonts w:hAnsi="Calibri"/>
                                <w:color w:val="808080" w:themeColor="background1" w:themeShade="80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hAnsi="Calibri"/>
                                <w:color w:val="808080" w:themeColor="background1" w:themeShade="80"/>
                                <w:kern w:val="24"/>
                                <w:sz w:val="32"/>
                                <w:szCs w:val="32"/>
                              </w:rPr>
                              <w:t>bp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C31B83" id="_x0000_s1029" type="#_x0000_t202" style="position:absolute;left:0;text-align:left;margin-left:13.95pt;margin-top:17.4pt;width:33.45pt;height:30.95pt;z-index:25161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" stroked="f">
                <v:textbox>
                  <w:txbxContent>
                    <w:p w14:paraId="4EFC4775" w14:textId="68EB1CAF" w:rsidR="001724CD" w:rsidRDefault="001724CD" w:rsidP="001724CD">
                      <w:pPr>
                        <w:rPr>
                          <w:rFonts w:hAnsi="Calibri"/>
                          <w:color w:val="808080" w:themeColor="background1" w:themeShade="80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hAnsi="Calibri"/>
                          <w:color w:val="808080" w:themeColor="background1" w:themeShade="80"/>
                          <w:kern w:val="24"/>
                          <w:sz w:val="32"/>
                          <w:szCs w:val="32"/>
                        </w:rPr>
                        <w:t>bp</w:t>
                      </w:r>
                    </w:p>
                  </w:txbxContent>
                </v:textbox>
              </v:shape>
            </w:pict>
          </mc:Fallback>
        </mc:AlternateContent>
      </w:r>
      <w:r w:rsidR="002C1D37" w:rsidRPr="004549A3">
        <w:rPr>
          <w:rFonts w:cstheme="minorHAnsi"/>
          <w:b/>
          <w:bCs/>
        </w:rPr>
        <w:t xml:space="preserve">Figure </w:t>
      </w:r>
      <w:r w:rsidR="004549A3" w:rsidRPr="004549A3">
        <w:rPr>
          <w:rFonts w:cstheme="minorHAnsi"/>
          <w:b/>
          <w:bCs/>
        </w:rPr>
        <w:t>S</w:t>
      </w:r>
      <w:r w:rsidR="002C1D37" w:rsidRPr="004549A3">
        <w:rPr>
          <w:rFonts w:cstheme="minorHAnsi"/>
          <w:b/>
          <w:bCs/>
        </w:rPr>
        <w:t>3.</w:t>
      </w:r>
      <w:r w:rsidR="00DF0889" w:rsidRPr="004549A3">
        <w:rPr>
          <w:rFonts w:cstheme="minorHAnsi"/>
          <w:b/>
          <w:bCs/>
        </w:rPr>
        <w:t xml:space="preserve"> </w:t>
      </w:r>
      <w:proofErr w:type="spellStart"/>
      <w:r w:rsidR="00DF0889" w:rsidRPr="004549A3">
        <w:rPr>
          <w:rFonts w:cstheme="minorHAnsi"/>
          <w:b/>
          <w:bCs/>
        </w:rPr>
        <w:t>Tapestation</w:t>
      </w:r>
      <w:proofErr w:type="spellEnd"/>
      <w:r w:rsidR="00DF0889" w:rsidRPr="004549A3">
        <w:rPr>
          <w:rFonts w:cstheme="minorHAnsi"/>
          <w:b/>
          <w:bCs/>
        </w:rPr>
        <w:t xml:space="preserve"> gel to evaluate </w:t>
      </w:r>
      <w:r w:rsidR="00FA3906" w:rsidRPr="004549A3">
        <w:rPr>
          <w:rFonts w:cstheme="minorHAnsi"/>
          <w:b/>
          <w:bCs/>
        </w:rPr>
        <w:t>D388-GGA assembly reaction.</w:t>
      </w:r>
    </w:p>
    <w:p w14:paraId="660EE2DB" w14:textId="515A736C" w:rsidR="002C1D37" w:rsidRPr="009E2B40" w:rsidRDefault="00BF5CC6" w:rsidP="002C1D37">
      <w:pPr>
        <w:spacing w:line="480" w:lineRule="auto"/>
        <w:jc w:val="both"/>
        <w:rPr>
          <w:rFonts w:cstheme="minorHAnsi"/>
          <w:b/>
          <w:bCs/>
        </w:rPr>
      </w:pPr>
      <w:r>
        <w:rPr>
          <w:rFonts w:cstheme="minorHAnsi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0E6B9EC8" wp14:editId="36CBA700">
                <wp:simplePos x="0" y="0"/>
                <wp:positionH relativeFrom="margin">
                  <wp:posOffset>4719955</wp:posOffset>
                </wp:positionH>
                <wp:positionV relativeFrom="paragraph">
                  <wp:posOffset>987425</wp:posOffset>
                </wp:positionV>
                <wp:extent cx="456565" cy="457200"/>
                <wp:effectExtent l="0" t="95250" r="635" b="0"/>
                <wp:wrapNone/>
                <wp:docPr id="231389972" name="Arc 3400562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258045">
                          <a:off x="0" y="0"/>
                          <a:ext cx="456565" cy="457200"/>
                        </a:xfrm>
                        <a:prstGeom prst="arc">
                          <a:avLst>
                            <a:gd name="adj1" fmla="val 12374231"/>
                            <a:gd name="adj2" fmla="val 17743406"/>
                          </a:avLst>
                        </a:prstGeom>
                        <a:noFill/>
                        <a:ln w="127000" cap="flat" cmpd="sng" algn="ctr">
                          <a:solidFill>
                            <a:srgbClr val="CB521E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wrap="square" rIns="91440" rtlCol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794675" id="Arc 340056285" o:spid="_x0000_s1026" style="position:absolute;margin-left:371.65pt;margin-top:77.75pt;width:35.95pt;height:36pt;rotation:1374121fd;z-index:251658251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coordsize="456565,4572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" path="m23464,127652nsc78829,15007,214554,-31845,327476,22709l228283,228600,23464,127652xem23464,127652nfc78829,15007,214554,-31845,327476,22709e" filled="f" strokecolor="#cb521e" strokeweight="10pt">
                <v:stroke joinstyle="miter"/>
                <v:path arrowok="t" o:connecttype="custom" o:connectlocs="23464,127652;327476,22709" o:connectangles="0,0"/>
                <w10:wrap anchorx="margin"/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58250" behindDoc="0" locked="0" layoutInCell="1" allowOverlap="1" wp14:anchorId="1CD64EA4" wp14:editId="49114688">
                <wp:simplePos x="0" y="0"/>
                <wp:positionH relativeFrom="column">
                  <wp:posOffset>4739640</wp:posOffset>
                </wp:positionH>
                <wp:positionV relativeFrom="paragraph">
                  <wp:posOffset>983615</wp:posOffset>
                </wp:positionV>
                <wp:extent cx="419100" cy="419100"/>
                <wp:effectExtent l="57150" t="114300" r="76200" b="76200"/>
                <wp:wrapNone/>
                <wp:docPr id="356914539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9100" cy="419100"/>
                          <a:chOff x="2775680" y="2852610"/>
                          <a:chExt cx="1371600" cy="1371601"/>
                        </a:xfrm>
                      </wpg:grpSpPr>
                      <wps:wsp>
                        <wps:cNvPr id="759420771" name="Oval 759420771"/>
                        <wps:cNvSpPr/>
                        <wps:spPr>
                          <a:xfrm>
                            <a:off x="2775680" y="2852610"/>
                            <a:ext cx="1371600" cy="1371600"/>
                          </a:xfrm>
                          <a:prstGeom prst="ellipse">
                            <a:avLst/>
                          </a:prstGeom>
                          <a:noFill/>
                          <a:ln w="127000" cap="flat" cmpd="sng" algn="ctr">
                            <a:solidFill>
                              <a:srgbClr val="FFFFFF">
                                <a:lumMod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549201136" name="Arc 1549201136"/>
                        <wps:cNvSpPr/>
                        <wps:spPr>
                          <a:xfrm rot="18900000">
                            <a:off x="2775680" y="2852611"/>
                            <a:ext cx="1371600" cy="1371600"/>
                          </a:xfrm>
                          <a:prstGeom prst="arc">
                            <a:avLst/>
                          </a:prstGeom>
                          <a:noFill/>
                          <a:ln w="152400" cap="flat" cmpd="sng" algn="ctr">
                            <a:solidFill>
                              <a:srgbClr val="FFFFFF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FAE0B52" id="Group 21" o:spid="_x0000_s1026" style="position:absolute;margin-left:373.2pt;margin-top:77.45pt;width:33pt;height:33pt;z-index:251658250;mso-width-relative:margin;mso-height-relative:margin" coordorigin="27756,28526" coordsize="13716,137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">
                <v:oval id="Oval 759420771" o:spid="_x0000_s1027" style="position:absolute;left:27756;top:28526;width:13716;height:137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" filled="f" strokecolor="#7f7f7f" strokeweight="10pt">
                  <v:stroke joinstyle="miter"/>
                </v:oval>
                <v:shape id="Arc 1549201136" o:spid="_x0000_s1028" style="position:absolute;left:27756;top:28526;width:13716;height:13716;rotation:-45;visibility:visible;mso-wrap-style:square;v-text-anchor:middle" coordsize="1371600,137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" path="m685800,nsc1064557,,1371600,307043,1371600,685800r-685800,l685800,xem685800,nfc1064557,,1371600,307043,1371600,685800e" filled="f" strokecolor="white" strokeweight="12pt">
                  <v:stroke joinstyle="miter"/>
                  <v:path arrowok="t" o:connecttype="custom" o:connectlocs="685800,0;1371600,685800" o:connectangles="0,0"/>
                </v:shape>
              </v:group>
            </w:pict>
          </mc:Fallback>
        </mc:AlternateContent>
      </w:r>
      <w:r>
        <w:rPr>
          <w:rFonts w:cstheme="minorHAnsi"/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58244" behindDoc="0" locked="0" layoutInCell="1" allowOverlap="1" wp14:anchorId="7F4EE125" wp14:editId="20932C25">
                <wp:simplePos x="0" y="0"/>
                <wp:positionH relativeFrom="column">
                  <wp:posOffset>4415790</wp:posOffset>
                </wp:positionH>
                <wp:positionV relativeFrom="paragraph">
                  <wp:posOffset>319405</wp:posOffset>
                </wp:positionV>
                <wp:extent cx="457200" cy="457200"/>
                <wp:effectExtent l="76200" t="76200" r="76200" b="76200"/>
                <wp:wrapNone/>
                <wp:docPr id="1783761961" name="Group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303A2F13-1C1A-E428-8A65-81011B7A189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457200"/>
                          <a:chOff x="3227399" y="619810"/>
                          <a:chExt cx="1693642" cy="1693642"/>
                        </a:xfrm>
                      </wpg:grpSpPr>
                      <wps:wsp>
                        <wps:cNvPr id="1540367114" name="Arc 1540367114">
                          <a:extLst>
                            <a:ext uri="{FF2B5EF4-FFF2-40B4-BE49-F238E27FC236}">
                              <a16:creationId xmlns:a16="http://schemas.microsoft.com/office/drawing/2014/main" id="{82BB2872-9543-D770-0079-71D6A5CF712D}"/>
                            </a:ext>
                          </a:extLst>
                        </wps:cNvPr>
                        <wps:cNvSpPr/>
                        <wps:spPr>
                          <a:xfrm rot="17594139">
                            <a:off x="3227404" y="619810"/>
                            <a:ext cx="1693632" cy="1693642"/>
                          </a:xfrm>
                          <a:prstGeom prst="arc">
                            <a:avLst>
                              <a:gd name="adj1" fmla="val 15950190"/>
                              <a:gd name="adj2" fmla="val 17781827"/>
                            </a:avLst>
                          </a:prstGeom>
                          <a:noFill/>
                          <a:ln w="127000" cap="flat" cmpd="sng" algn="ctr">
                            <a:solidFill>
                              <a:srgbClr val="056DBB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082111625" name="Arc 1082111625">
                          <a:extLst>
                            <a:ext uri="{FF2B5EF4-FFF2-40B4-BE49-F238E27FC236}">
                              <a16:creationId xmlns:a16="http://schemas.microsoft.com/office/drawing/2014/main" id="{ADA83839-241B-FABB-2947-5607C8EF4753}"/>
                            </a:ext>
                          </a:extLst>
                        </wps:cNvPr>
                        <wps:cNvSpPr/>
                        <wps:spPr>
                          <a:xfrm rot="19262469">
                            <a:off x="3227404" y="619810"/>
                            <a:ext cx="1693632" cy="1693642"/>
                          </a:xfrm>
                          <a:prstGeom prst="arc">
                            <a:avLst>
                              <a:gd name="adj1" fmla="val 16109731"/>
                              <a:gd name="adj2" fmla="val 17878630"/>
                            </a:avLst>
                          </a:prstGeom>
                          <a:noFill/>
                          <a:ln w="127000" cap="flat" cmpd="sng" algn="ctr">
                            <a:solidFill>
                              <a:srgbClr val="8E5466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23499870" name="Arc 23499870">
                          <a:extLst>
                            <a:ext uri="{FF2B5EF4-FFF2-40B4-BE49-F238E27FC236}">
                              <a16:creationId xmlns:a16="http://schemas.microsoft.com/office/drawing/2014/main" id="{8AF31EDA-0615-9D05-F861-DD9698A9F9D8}"/>
                            </a:ext>
                          </a:extLst>
                        </wps:cNvPr>
                        <wps:cNvSpPr/>
                        <wps:spPr>
                          <a:xfrm rot="21078018">
                            <a:off x="3227404" y="619810"/>
                            <a:ext cx="1693632" cy="1693642"/>
                          </a:xfrm>
                          <a:prstGeom prst="arc">
                            <a:avLst>
                              <a:gd name="adj1" fmla="val 16059175"/>
                              <a:gd name="adj2" fmla="val 17895433"/>
                            </a:avLst>
                          </a:prstGeom>
                          <a:noFill/>
                          <a:ln w="127000" cap="flat" cmpd="sng" algn="ctr">
                            <a:solidFill>
                              <a:srgbClr val="525CB6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055645761" name="Arc 1055645761">
                          <a:extLst>
                            <a:ext uri="{FF2B5EF4-FFF2-40B4-BE49-F238E27FC236}">
                              <a16:creationId xmlns:a16="http://schemas.microsoft.com/office/drawing/2014/main" id="{C0A4439B-BDE5-FBB8-675B-9F657235A19E}"/>
                            </a:ext>
                          </a:extLst>
                        </wps:cNvPr>
                        <wps:cNvSpPr/>
                        <wps:spPr>
                          <a:xfrm rot="1258045">
                            <a:off x="3227404" y="619810"/>
                            <a:ext cx="1693632" cy="1693642"/>
                          </a:xfrm>
                          <a:prstGeom prst="arc">
                            <a:avLst>
                              <a:gd name="adj1" fmla="val 16087747"/>
                              <a:gd name="adj2" fmla="val 17910212"/>
                            </a:avLst>
                          </a:prstGeom>
                          <a:noFill/>
                          <a:ln w="127000" cap="flat" cmpd="sng" algn="ctr">
                            <a:solidFill>
                              <a:srgbClr val="CB521E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647940888" name="Arc 647940888">
                          <a:extLst>
                            <a:ext uri="{FF2B5EF4-FFF2-40B4-BE49-F238E27FC236}">
                              <a16:creationId xmlns:a16="http://schemas.microsoft.com/office/drawing/2014/main" id="{F0F11C36-DB28-EC69-40EB-C0BB90BCD4ED}"/>
                            </a:ext>
                          </a:extLst>
                        </wps:cNvPr>
                        <wps:cNvSpPr/>
                        <wps:spPr>
                          <a:xfrm rot="3005184">
                            <a:off x="3227404" y="619810"/>
                            <a:ext cx="1693632" cy="1693642"/>
                          </a:xfrm>
                          <a:prstGeom prst="arc">
                            <a:avLst>
                              <a:gd name="adj1" fmla="val 16133604"/>
                              <a:gd name="adj2" fmla="val 17900330"/>
                            </a:avLst>
                          </a:prstGeom>
                          <a:noFill/>
                          <a:ln w="127000" cap="flat" cmpd="sng" algn="ctr">
                            <a:solidFill>
                              <a:srgbClr val="788F39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729772089" name="Arc 1729772089">
                          <a:extLst>
                            <a:ext uri="{FF2B5EF4-FFF2-40B4-BE49-F238E27FC236}">
                              <a16:creationId xmlns:a16="http://schemas.microsoft.com/office/drawing/2014/main" id="{ECCF28B1-EB8A-FD61-2B57-3BFE09F0AE8C}"/>
                            </a:ext>
                          </a:extLst>
                        </wps:cNvPr>
                        <wps:cNvSpPr/>
                        <wps:spPr>
                          <a:xfrm rot="6194320">
                            <a:off x="3227404" y="619810"/>
                            <a:ext cx="1693632" cy="1693642"/>
                          </a:xfrm>
                          <a:prstGeom prst="arc">
                            <a:avLst>
                              <a:gd name="adj1" fmla="val 16528629"/>
                              <a:gd name="adj2" fmla="val 18324123"/>
                            </a:avLst>
                          </a:prstGeom>
                          <a:noFill/>
                          <a:ln w="127000" cap="flat" cmpd="sng" algn="ctr">
                            <a:solidFill>
                              <a:srgbClr val="576729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065471615" name="Arc 1065471615">
                          <a:extLst>
                            <a:ext uri="{FF2B5EF4-FFF2-40B4-BE49-F238E27FC236}">
                              <a16:creationId xmlns:a16="http://schemas.microsoft.com/office/drawing/2014/main" id="{114E635B-71AD-205D-16C0-E699BEAA652D}"/>
                            </a:ext>
                          </a:extLst>
                        </wps:cNvPr>
                        <wps:cNvSpPr/>
                        <wps:spPr>
                          <a:xfrm rot="8165603">
                            <a:off x="3227404" y="619810"/>
                            <a:ext cx="1693632" cy="1693642"/>
                          </a:xfrm>
                          <a:prstGeom prst="arc">
                            <a:avLst>
                              <a:gd name="adj1" fmla="val 16327104"/>
                              <a:gd name="adj2" fmla="val 18170843"/>
                            </a:avLst>
                          </a:prstGeom>
                          <a:noFill/>
                          <a:ln w="127000" cap="flat" cmpd="sng" algn="ctr">
                            <a:solidFill>
                              <a:srgbClr val="D09B2C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483315153" name="Arc 1483315153">
                          <a:extLst>
                            <a:ext uri="{FF2B5EF4-FFF2-40B4-BE49-F238E27FC236}">
                              <a16:creationId xmlns:a16="http://schemas.microsoft.com/office/drawing/2014/main" id="{54E21157-26EB-E5B5-57E7-F418413C9626}"/>
                            </a:ext>
                          </a:extLst>
                        </wps:cNvPr>
                        <wps:cNvSpPr/>
                        <wps:spPr>
                          <a:xfrm rot="10120583">
                            <a:off x="3227404" y="619810"/>
                            <a:ext cx="1693632" cy="1693642"/>
                          </a:xfrm>
                          <a:prstGeom prst="arc">
                            <a:avLst>
                              <a:gd name="adj1" fmla="val 16160281"/>
                              <a:gd name="adj2" fmla="val 18056342"/>
                            </a:avLst>
                          </a:prstGeom>
                          <a:noFill/>
                          <a:ln w="127000" cap="flat" cmpd="sng" algn="ctr">
                            <a:solidFill>
                              <a:srgbClr val="7B98AC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899748269" name="Arc 899748269">
                          <a:extLst>
                            <a:ext uri="{FF2B5EF4-FFF2-40B4-BE49-F238E27FC236}">
                              <a16:creationId xmlns:a16="http://schemas.microsoft.com/office/drawing/2014/main" id="{F712598F-2684-A28E-588F-053EA0A4423C}"/>
                            </a:ext>
                          </a:extLst>
                        </wps:cNvPr>
                        <wps:cNvSpPr/>
                        <wps:spPr>
                          <a:xfrm rot="12099087">
                            <a:off x="3227404" y="619810"/>
                            <a:ext cx="1693632" cy="1693642"/>
                          </a:xfrm>
                          <a:prstGeom prst="arc">
                            <a:avLst>
                              <a:gd name="adj1" fmla="val 16059133"/>
                              <a:gd name="adj2" fmla="val 17865142"/>
                            </a:avLst>
                          </a:prstGeom>
                          <a:noFill/>
                          <a:ln w="127000" cap="flat" cmpd="sng" algn="ctr">
                            <a:solidFill>
                              <a:srgbClr val="9D4A48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25320312" name="Arc 125320312">
                          <a:extLst>
                            <a:ext uri="{FF2B5EF4-FFF2-40B4-BE49-F238E27FC236}">
                              <a16:creationId xmlns:a16="http://schemas.microsoft.com/office/drawing/2014/main" id="{D73991BB-C6C8-18A2-AE7D-425CF786122D}"/>
                            </a:ext>
                          </a:extLst>
                        </wps:cNvPr>
                        <wps:cNvSpPr/>
                        <wps:spPr>
                          <a:xfrm rot="14073473">
                            <a:off x="3227404" y="619810"/>
                            <a:ext cx="1693632" cy="1693642"/>
                          </a:xfrm>
                          <a:prstGeom prst="arc">
                            <a:avLst>
                              <a:gd name="adj1" fmla="val 15886946"/>
                              <a:gd name="adj2" fmla="val 17698110"/>
                            </a:avLst>
                          </a:prstGeom>
                          <a:noFill/>
                          <a:ln w="127000" cap="flat" cmpd="sng" algn="ctr">
                            <a:solidFill>
                              <a:srgbClr val="517676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927643501" name="Arc 927643501">
                          <a:extLst>
                            <a:ext uri="{FF2B5EF4-FFF2-40B4-BE49-F238E27FC236}">
                              <a16:creationId xmlns:a16="http://schemas.microsoft.com/office/drawing/2014/main" id="{9512F060-0DFC-0B73-DCDB-21162D21270C}"/>
                            </a:ext>
                          </a:extLst>
                        </wps:cNvPr>
                        <wps:cNvSpPr/>
                        <wps:spPr>
                          <a:xfrm rot="15999393">
                            <a:off x="3227404" y="619811"/>
                            <a:ext cx="1693632" cy="1693641"/>
                          </a:xfrm>
                          <a:prstGeom prst="arc">
                            <a:avLst>
                              <a:gd name="adj1" fmla="val 15767206"/>
                              <a:gd name="adj2" fmla="val 17546928"/>
                            </a:avLst>
                          </a:prstGeom>
                          <a:noFill/>
                          <a:ln w="127000" cap="flat" cmpd="sng" algn="ctr">
                            <a:solidFill>
                              <a:srgbClr val="F57E4D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56043394" name="Arc 156043394">
                          <a:extLst>
                            <a:ext uri="{FF2B5EF4-FFF2-40B4-BE49-F238E27FC236}">
                              <a16:creationId xmlns:a16="http://schemas.microsoft.com/office/drawing/2014/main" id="{D35EB7A6-0A73-17AF-24DB-ED420F0EAAB7}"/>
                            </a:ext>
                          </a:extLst>
                        </wps:cNvPr>
                        <wps:cNvSpPr/>
                        <wps:spPr>
                          <a:xfrm rot="4817384">
                            <a:off x="3227404" y="619811"/>
                            <a:ext cx="1693632" cy="1693641"/>
                          </a:xfrm>
                          <a:prstGeom prst="arc">
                            <a:avLst>
                              <a:gd name="adj1" fmla="val 16068937"/>
                              <a:gd name="adj2" fmla="val 17930527"/>
                            </a:avLst>
                          </a:prstGeom>
                          <a:noFill/>
                          <a:ln w="127000" cap="flat" cmpd="sng" algn="ctr">
                            <a:solidFill>
                              <a:srgbClr val="0082B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85A7788" id="Group 20" o:spid="_x0000_s1026" style="position:absolute;margin-left:347.7pt;margin-top:25.15pt;width:36pt;height:36pt;z-index:251658244;mso-width-relative:margin;mso-height-relative:margin" coordorigin="32273,6198" coordsize="16936,169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">
                <v:shape id="Arc 1540367114" o:spid="_x0000_s1027" style="position:absolute;left:32274;top:6197;width:16936;height:16937;rotation:-4375468fd;visibility:visible;mso-wrap-style:square;v-text-anchor:middle" coordsize="1693632,16936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" path="m785334,2235nsc936226,-8749,1087306,20892,1222862,88077l846816,846821,785334,2235xem785334,2235nfc936226,-8749,1087306,20892,1222862,88077e" filled="f" strokecolor="#056dbb" strokeweight="10pt">
                  <v:stroke joinstyle="miter"/>
                  <v:path arrowok="t" o:connecttype="custom" o:connectlocs="785334,2235;1222862,88077" o:connectangles="0,0"/>
                </v:shape>
                <v:shape id="Arc 1082111625" o:spid="_x0000_s1028" style="position:absolute;left:32274;top:6198;width:16936;height:16936;rotation:-2553207fd;visibility:visible;mso-wrap-style:square;v-text-anchor:middle" coordsize="1693632,16936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" path="m824583,292nsc970583,-3543,1115094,30449,1244076,98965l846816,846821,824583,292xem824583,292nfc970583,-3543,1115094,30449,1244076,98965e" filled="f" strokecolor="#8e5466" strokeweight="10pt">
                  <v:stroke joinstyle="miter"/>
                  <v:path arrowok="t" o:connecttype="custom" o:connectlocs="824583,292;1244076,98965" o:connectangles="0,0"/>
                </v:shape>
                <v:shape id="Arc 23499870" o:spid="_x0000_s1029" style="position:absolute;left:32274;top:6198;width:16936;height:16936;rotation:-570144fd;visibility:visible;mso-wrap-style:square;v-text-anchor:middle" coordsize="1693632,16936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" path="m812136,710nsc963687,-5502,1114124,29106,1247726,100915l846816,846821,812136,710xem812136,710nfc963687,-5502,1114124,29106,1247726,100915e" filled="f" strokecolor="#525cb6" strokeweight="10pt">
                  <v:stroke joinstyle="miter"/>
                  <v:path arrowok="t" o:connecttype="custom" o:connectlocs="812136,710;1247726,100915" o:connectangles="0,0"/>
                </v:shape>
                <v:shape id="Arc 1055645761" o:spid="_x0000_s1030" style="position:absolute;left:32274;top:6198;width:16936;height:16936;rotation:1374121fd;visibility:visible;mso-wrap-style:square;v-text-anchor:middle" coordsize="1693632,16936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" path="m819170,451nsc969615,-4463,1118650,30812,1250930,102646l846816,846821,819170,451xem819170,451nfc969615,-4463,1118650,30812,1250930,102646e" filled="f" strokecolor="#cb521e" strokeweight="10pt">
                  <v:stroke joinstyle="miter"/>
                  <v:path arrowok="t" o:connecttype="custom" o:connectlocs="819170,451;1250930,102646" o:connectangles="0,0"/>
                </v:shape>
                <v:shape id="Arc 647940888" o:spid="_x0000_s1031" style="position:absolute;left:32274;top:6197;width:16936;height:16937;rotation:3282462fd;visibility:visible;mso-wrap-style:square;v-text-anchor:middle" coordsize="1693632,16936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" path="m830462,158nsc976304,-2659,1120401,32245,1248789,101488l846816,846821,830462,158xem830462,158nfc976304,-2659,1120401,32245,1248789,101488e" filled="f" strokecolor="#788f39" strokeweight="10pt">
                  <v:stroke joinstyle="miter"/>
                  <v:path arrowok="t" o:connecttype="custom" o:connectlocs="830462,158;1248789,101488" o:connectangles="0,0"/>
                </v:shape>
                <v:shape id="Arc 1729772089" o:spid="_x0000_s1032" style="position:absolute;left:32274;top:6197;width:16936;height:16937;rotation:6765849fd;visibility:visible;mso-wrap-style:square;v-text-anchor:middle" coordsize="1693632,16936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" path="m927644,3866nsc1075239,18019,1216530,70676,1337387,156572l846816,846821,927644,3866xem927644,3866nfc1075239,18019,1216530,70676,1337387,156572e" filled="f" strokecolor="#576729" strokeweight="10pt">
                  <v:stroke joinstyle="miter"/>
                  <v:path arrowok="t" o:connecttype="custom" o:connectlocs="927644,3866;1337387,156572" o:connectangles="0,0"/>
                </v:shape>
                <v:shape id="Arc 1065471615" o:spid="_x0000_s1033" style="position:absolute;left:32274;top:6198;width:16936;height:16936;rotation:8919016fd;visibility:visible;mso-wrap-style:square;v-text-anchor:middle" coordsize="1693632,16936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" path="m878118,579nsc1030317,6209,1178181,52782,1306133,135393l846816,846821,878118,579xem878118,579nfc1030317,6209,1178181,52782,1306133,135393e" filled="f" strokecolor="#d09b2c" strokeweight="10pt">
                  <v:stroke joinstyle="miter"/>
                  <v:path arrowok="t" o:connecttype="custom" o:connectlocs="878118,579;1306133,135393" o:connectangles="0,0"/>
                </v:shape>
                <v:shape id="Arc 1483315153" o:spid="_x0000_s1034" style="position:absolute;left:32274;top:6198;width:16936;height:16936;rotation:11054375fd;visibility:visible;mso-wrap-style:square;v-text-anchor:middle" coordsize="1693632,16936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" path="m837032,57nsc993701,-1753,1147801,39938,1282188,120492l846816,846821,837032,57xem837032,57nfc993701,-1753,1147801,39938,1282188,120492e" filled="f" strokecolor="#7b98ac" strokeweight="10pt">
                  <v:stroke joinstyle="miter"/>
                  <v:path arrowok="t" o:connecttype="custom" o:connectlocs="837032,57;1282188,120492" o:connectangles="0,0"/>
                </v:shape>
                <v:shape id="Arc 899748269" o:spid="_x0000_s1035" style="position:absolute;left:32274;top:6198;width:16936;height:16936;rotation:-10377531fd;visibility:visible;mso-wrap-style:square;v-text-anchor:middle" coordsize="1693632,16936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" path="m812126,711nsc961151,-5399,1109146,27960,1241139,97412l846816,846821,812126,711xem812126,711nfc961151,-5399,1109146,27960,1241139,97412e" filled="f" strokecolor="#9d4a48" strokeweight="10pt">
                  <v:stroke joinstyle="miter"/>
                  <v:path arrowok="t" o:connecttype="custom" o:connectlocs="812126,711;1241139,97412" o:connectangles="0,0"/>
                </v:shape>
                <v:shape id="Arc 125320312" o:spid="_x0000_s1036" style="position:absolute;left:32274;top:6197;width:16936;height:16937;rotation:-8220975fd;visibility:visible;mso-wrap-style:square;v-text-anchor:middle" coordsize="1693632,16936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" path="m769808,3509nsc918769,-10094,1068675,16003,1204276,79145l846816,846821,769808,3509xem769808,3509nfc918769,-10094,1068675,16003,1204276,79145e" filled="f" strokecolor="#517676" strokeweight="10pt">
                  <v:stroke joinstyle="miter"/>
                  <v:path arrowok="t" o:connecttype="custom" o:connectlocs="769808,3509;1204276,79145" o:connectangles="0,0"/>
                </v:shape>
                <v:shape id="Arc 927643501" o:spid="_x0000_s1037" style="position:absolute;left:32274;top:6197;width:16936;height:16937;rotation:-6117356fd;visibility:visible;mso-wrap-style:square;v-text-anchor:middle" coordsize="1693632,16936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" path="m740487,6702nsc886278,-11750,1034362,8055,1170181,64172l846816,846821,740487,6702xem740487,6702nfc886278,-11750,1034362,8055,1170181,64172e" filled="f" strokecolor="#f57e4d" strokeweight="10pt">
                  <v:stroke joinstyle="miter"/>
                  <v:path arrowok="t" o:connecttype="custom" o:connectlocs="740487,6702;1170181,64172" o:connectangles="0,0"/>
                </v:shape>
                <v:shape id="Arc 156043394" o:spid="_x0000_s1038" style="position:absolute;left:32274;top:6197;width:16936;height:16937;rotation:5261868fd;visibility:visible;mso-wrap-style:square;v-text-anchor:middle" coordsize="1693632,16936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" path="m814539,615nsc968223,-5247,1120602,30855,1255320,105047l846816,846821,814539,615xem814539,615nfc968223,-5247,1120602,30855,1255320,105047e" filled="f" strokecolor="#0082b0" strokeweight="10pt">
                  <v:stroke joinstyle="miter"/>
                  <v:path arrowok="t" o:connecttype="custom" o:connectlocs="814539,615;1255320,105047" o:connectangles="0,0"/>
                </v:shape>
              </v:group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58245" behindDoc="0" locked="0" layoutInCell="1" allowOverlap="1" wp14:anchorId="4C2B1490" wp14:editId="4E86B323">
                <wp:simplePos x="0" y="0"/>
                <wp:positionH relativeFrom="column">
                  <wp:posOffset>5294630</wp:posOffset>
                </wp:positionH>
                <wp:positionV relativeFrom="paragraph">
                  <wp:posOffset>1511773</wp:posOffset>
                </wp:positionV>
                <wp:extent cx="419100" cy="419100"/>
                <wp:effectExtent l="57150" t="114300" r="76200" b="76200"/>
                <wp:wrapNone/>
                <wp:docPr id="930965400" name="Group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0C987EF-2F35-61A0-0CE8-869A5DC36E7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9100" cy="419100"/>
                          <a:chOff x="2775680" y="2852610"/>
                          <a:chExt cx="1371600" cy="1371601"/>
                        </a:xfrm>
                      </wpg:grpSpPr>
                      <wps:wsp>
                        <wps:cNvPr id="572482426" name="Oval 572482426">
                          <a:extLst>
                            <a:ext uri="{FF2B5EF4-FFF2-40B4-BE49-F238E27FC236}">
                              <a16:creationId xmlns:a16="http://schemas.microsoft.com/office/drawing/2014/main" id="{AF3B48AE-BB61-75B6-5AF3-6FB62FF2C502}"/>
                            </a:ext>
                          </a:extLst>
                        </wps:cNvPr>
                        <wps:cNvSpPr/>
                        <wps:spPr>
                          <a:xfrm>
                            <a:off x="2775680" y="2852610"/>
                            <a:ext cx="1371600" cy="1371600"/>
                          </a:xfrm>
                          <a:prstGeom prst="ellipse">
                            <a:avLst/>
                          </a:prstGeom>
                          <a:noFill/>
                          <a:ln w="127000" cap="flat" cmpd="sng" algn="ctr">
                            <a:solidFill>
                              <a:srgbClr val="FFFFFF">
                                <a:lumMod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607287966" name="Arc 607287966">
                          <a:extLst>
                            <a:ext uri="{FF2B5EF4-FFF2-40B4-BE49-F238E27FC236}">
                              <a16:creationId xmlns:a16="http://schemas.microsoft.com/office/drawing/2014/main" id="{22B781C6-BE0A-0CB4-15B0-738037B23964}"/>
                            </a:ext>
                          </a:extLst>
                        </wps:cNvPr>
                        <wps:cNvSpPr/>
                        <wps:spPr>
                          <a:xfrm rot="18900000">
                            <a:off x="2775680" y="2852611"/>
                            <a:ext cx="1371600" cy="1371600"/>
                          </a:xfrm>
                          <a:prstGeom prst="arc">
                            <a:avLst/>
                          </a:prstGeom>
                          <a:noFill/>
                          <a:ln w="152400" cap="flat" cmpd="sng" algn="ctr">
                            <a:solidFill>
                              <a:srgbClr val="FFFFFF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3C8300F" id="Group 21" o:spid="_x0000_s1026" style="position:absolute;margin-left:416.9pt;margin-top:119.05pt;width:33pt;height:33pt;z-index:251658245;mso-width-relative:margin;mso-height-relative:margin" coordorigin="27756,28526" coordsize="13716,137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">
                <v:oval id="Oval 572482426" o:spid="_x0000_s1027" style="position:absolute;left:27756;top:28526;width:13716;height:137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" filled="f" strokecolor="#7f7f7f" strokeweight="10pt">
                  <v:stroke joinstyle="miter"/>
                </v:oval>
                <v:shape id="Arc 607287966" o:spid="_x0000_s1028" style="position:absolute;left:27756;top:28526;width:13716;height:13716;rotation:-45;visibility:visible;mso-wrap-style:square;v-text-anchor:middle" coordsize="1371600,137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" path="m685800,nsc1064557,,1371600,307043,1371600,685800r-685800,l685800,xem685800,nfc1064557,,1371600,307043,1371600,685800e" filled="f" strokecolor="white" strokeweight="12pt">
                  <v:stroke joinstyle="miter"/>
                  <v:path arrowok="t" o:connecttype="custom" o:connectlocs="685800,0;1371600,685800" o:connectangles="0,0"/>
                </v:shape>
              </v:group>
            </w:pict>
          </mc:Fallback>
        </mc:AlternateContent>
      </w:r>
      <w:r w:rsidR="00AA6158">
        <w:rPr>
          <w:rFonts w:cstheme="minorHAnsi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63926C4E" wp14:editId="56DE0E41">
                <wp:simplePos x="0" y="0"/>
                <wp:positionH relativeFrom="column">
                  <wp:posOffset>3173730</wp:posOffset>
                </wp:positionH>
                <wp:positionV relativeFrom="paragraph">
                  <wp:posOffset>1557020</wp:posOffset>
                </wp:positionV>
                <wp:extent cx="2062480" cy="461010"/>
                <wp:effectExtent l="0" t="0" r="0" b="0"/>
                <wp:wrapNone/>
                <wp:docPr id="2117178463" name="TextBox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958314E-658D-48AF-AA79-A361B0E6266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2480" cy="461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effectLst/>
                      </wps:spPr>
                      <wps:txbx>
                        <w:txbxContent>
                          <w:p w14:paraId="28C8A626" w14:textId="77777777" w:rsidR="002C1D37" w:rsidRDefault="002C1D37" w:rsidP="00715080">
                            <w:pPr>
                              <w:rPr>
                                <w:rFonts w:hAnsi="Calibri"/>
                                <w:color w:val="808080" w:themeColor="background1" w:themeShade="80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hAnsi="Calibri"/>
                                <w:color w:val="808080" w:themeColor="background1" w:themeShade="80"/>
                                <w:kern w:val="24"/>
                                <w:sz w:val="32"/>
                                <w:szCs w:val="32"/>
                              </w:rPr>
                              <w:t xml:space="preserve">Empty Donor Vectors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926C4E" id="TextBox 13" o:spid="_x0000_s1030" type="#_x0000_t202" style="position:absolute;left:0;text-align:left;margin-left:249.9pt;margin-top:122.6pt;width:162.4pt;height:36.3pt;z-index:251658241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" stroked="f">
                <v:textbox style="mso-fit-shape-to-text:t">
                  <w:txbxContent>
                    <w:p w14:paraId="28C8A626" w14:textId="77777777" w:rsidR="002C1D37" w:rsidRDefault="002C1D37" w:rsidP="00715080">
                      <w:pPr>
                        <w:rPr>
                          <w:rFonts w:hAnsi="Calibri"/>
                          <w:color w:val="808080" w:themeColor="background1" w:themeShade="80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hAnsi="Calibri"/>
                          <w:color w:val="808080" w:themeColor="background1" w:themeShade="80"/>
                          <w:kern w:val="24"/>
                          <w:sz w:val="32"/>
                          <w:szCs w:val="32"/>
                        </w:rPr>
                        <w:t xml:space="preserve">Empty Donor Vectors </w:t>
                      </w:r>
                    </w:p>
                  </w:txbxContent>
                </v:textbox>
              </v:shape>
            </w:pict>
          </mc:Fallback>
        </mc:AlternateContent>
      </w:r>
      <w:r w:rsidR="00AA6158">
        <w:rPr>
          <w:rFonts w:cstheme="minorHAnsi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4981A44A" wp14:editId="7DC7037F">
                <wp:simplePos x="0" y="0"/>
                <wp:positionH relativeFrom="column">
                  <wp:posOffset>3198495</wp:posOffset>
                </wp:positionH>
                <wp:positionV relativeFrom="paragraph">
                  <wp:posOffset>465455</wp:posOffset>
                </wp:positionV>
                <wp:extent cx="1143635" cy="461010"/>
                <wp:effectExtent l="0" t="0" r="0" b="0"/>
                <wp:wrapNone/>
                <wp:docPr id="1980906104" name="TextBox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4D4055F-9CE3-4219-A694-50519E75D6C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635" cy="461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effectLst/>
                      </wps:spPr>
                      <wps:txbx>
                        <w:txbxContent>
                          <w:p w14:paraId="2EA01A09" w14:textId="77777777" w:rsidR="002C1D37" w:rsidRDefault="002C1D37" w:rsidP="00715080">
                            <w:pPr>
                              <w:rPr>
                                <w:rFonts w:hAnsi="Calibri"/>
                                <w:color w:val="808080" w:themeColor="background1" w:themeShade="80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hAnsi="Calibri"/>
                                <w:color w:val="808080" w:themeColor="background1" w:themeShade="80"/>
                                <w:kern w:val="24"/>
                                <w:sz w:val="32"/>
                                <w:szCs w:val="32"/>
                              </w:rPr>
                              <w:t>D388-GG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981A44A" id="_x0000_s1031" type="#_x0000_t202" style="position:absolute;left:0;text-align:left;margin-left:251.85pt;margin-top:36.65pt;width:90.05pt;height:36.3pt;z-index:25165824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" stroked="f">
                <v:textbox style="mso-fit-shape-to-text:t">
                  <w:txbxContent>
                    <w:p w14:paraId="2EA01A09" w14:textId="77777777" w:rsidR="002C1D37" w:rsidRDefault="002C1D37" w:rsidP="00715080">
                      <w:pPr>
                        <w:rPr>
                          <w:rFonts w:hAnsi="Calibri"/>
                          <w:color w:val="808080" w:themeColor="background1" w:themeShade="80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hAnsi="Calibri"/>
                          <w:color w:val="808080" w:themeColor="background1" w:themeShade="80"/>
                          <w:kern w:val="24"/>
                          <w:sz w:val="32"/>
                          <w:szCs w:val="32"/>
                        </w:rPr>
                        <w:t>D388-GGA</w:t>
                      </w:r>
                    </w:p>
                  </w:txbxContent>
                </v:textbox>
              </v:shape>
            </w:pict>
          </mc:Fallback>
        </mc:AlternateContent>
      </w:r>
      <w:r w:rsidR="00AA6158">
        <w:rPr>
          <w:rFonts w:cstheme="minorHAnsi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736366D7" wp14:editId="5ED23AE8">
                <wp:simplePos x="0" y="0"/>
                <wp:positionH relativeFrom="column">
                  <wp:posOffset>3195955</wp:posOffset>
                </wp:positionH>
                <wp:positionV relativeFrom="paragraph">
                  <wp:posOffset>1007583</wp:posOffset>
                </wp:positionV>
                <wp:extent cx="1371600" cy="461010"/>
                <wp:effectExtent l="0" t="0" r="0" b="0"/>
                <wp:wrapNone/>
                <wp:docPr id="1814992958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461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effectLst/>
                      </wps:spPr>
                      <wps:txbx>
                        <w:txbxContent>
                          <w:p w14:paraId="6B310A1D" w14:textId="1B5B62AC" w:rsidR="001707FE" w:rsidRDefault="001707FE" w:rsidP="0078159F">
                            <w:pPr>
                              <w:rPr>
                                <w:rFonts w:hAnsi="Calibri"/>
                                <w:color w:val="808080" w:themeColor="background1" w:themeShade="80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hAnsi="Calibri"/>
                                <w:color w:val="808080" w:themeColor="background1" w:themeShade="80"/>
                                <w:kern w:val="24"/>
                                <w:sz w:val="32"/>
                                <w:szCs w:val="32"/>
                              </w:rPr>
                              <w:t xml:space="preserve">Input </w:t>
                            </w:r>
                            <w:r w:rsidR="0078159F">
                              <w:rPr>
                                <w:rFonts w:hAnsi="Calibri"/>
                                <w:color w:val="808080" w:themeColor="background1" w:themeShade="80"/>
                                <w:kern w:val="24"/>
                                <w:sz w:val="32"/>
                                <w:szCs w:val="32"/>
                              </w:rPr>
                              <w:t>Vector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6366D7" id="_x0000_s1032" type="#_x0000_t202" style="position:absolute;left:0;text-align:left;margin-left:251.65pt;margin-top:79.35pt;width:108pt;height:36.3pt;z-index:25165824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" stroked="f">
                <v:textbox style="mso-fit-shape-to-text:t">
                  <w:txbxContent>
                    <w:p w14:paraId="6B310A1D" w14:textId="1B5B62AC" w:rsidR="001707FE" w:rsidRDefault="001707FE" w:rsidP="0078159F">
                      <w:pPr>
                        <w:rPr>
                          <w:rFonts w:hAnsi="Calibri"/>
                          <w:color w:val="808080" w:themeColor="background1" w:themeShade="80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hAnsi="Calibri"/>
                          <w:color w:val="808080" w:themeColor="background1" w:themeShade="80"/>
                          <w:kern w:val="24"/>
                          <w:sz w:val="32"/>
                          <w:szCs w:val="32"/>
                        </w:rPr>
                        <w:t xml:space="preserve">Input </w:t>
                      </w:r>
                      <w:r w:rsidR="0078159F">
                        <w:rPr>
                          <w:rFonts w:hAnsi="Calibri"/>
                          <w:color w:val="808080" w:themeColor="background1" w:themeShade="80"/>
                          <w:kern w:val="24"/>
                          <w:sz w:val="32"/>
                          <w:szCs w:val="32"/>
                        </w:rPr>
                        <w:t>Vectors</w:t>
                      </w:r>
                    </w:p>
                  </w:txbxContent>
                </v:textbox>
              </v:shape>
            </w:pict>
          </mc:Fallback>
        </mc:AlternateContent>
      </w:r>
      <w:r w:rsidR="00AA6158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027BC8EB" wp14:editId="124870EB">
                <wp:simplePos x="0" y="0"/>
                <wp:positionH relativeFrom="column">
                  <wp:posOffset>2596515</wp:posOffset>
                </wp:positionH>
                <wp:positionV relativeFrom="paragraph">
                  <wp:posOffset>1760058</wp:posOffset>
                </wp:positionV>
                <wp:extent cx="544830" cy="0"/>
                <wp:effectExtent l="38100" t="76200" r="0" b="95250"/>
                <wp:wrapNone/>
                <wp:docPr id="1607978239" name="Straight Arrow Connector 16236613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544830" cy="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6D6E7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72C42C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23661376" o:spid="_x0000_s1026" type="#_x0000_t32" style="position:absolute;margin-left:204.45pt;margin-top:138.6pt;width:42.9pt;height:0;flip:x;z-index:2516582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" strokecolor="#6d6e71" strokeweight="2pt">
                <v:stroke endarrow="block" joinstyle="miter"/>
                <o:lock v:ext="edit" shapetype="f"/>
              </v:shape>
            </w:pict>
          </mc:Fallback>
        </mc:AlternateContent>
      </w:r>
      <w:r w:rsidR="00AA6158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6388CEB8" wp14:editId="382B1840">
                <wp:simplePos x="0" y="0"/>
                <wp:positionH relativeFrom="margin">
                  <wp:posOffset>2601595</wp:posOffset>
                </wp:positionH>
                <wp:positionV relativeFrom="paragraph">
                  <wp:posOffset>1156808</wp:posOffset>
                </wp:positionV>
                <wp:extent cx="544830" cy="0"/>
                <wp:effectExtent l="38100" t="76200" r="0" b="95250"/>
                <wp:wrapNone/>
                <wp:docPr id="430463739" name="Straight Arrow Connector 16236613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544830" cy="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6D6E7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34F3C03" id="Straight Arrow Connector 1623661376" o:spid="_x0000_s1026" type="#_x0000_t32" style="position:absolute;margin-left:204.85pt;margin-top:91.1pt;width:42.9pt;height:0;flip:x;z-index:251658247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" strokecolor="#6d6e71" strokeweight="2pt">
                <v:stroke endarrow="block" joinstyle="miter"/>
                <o:lock v:ext="edit" shapetype="f"/>
                <w10:wrap anchorx="margin"/>
              </v:shape>
            </w:pict>
          </mc:Fallback>
        </mc:AlternateContent>
      </w:r>
      <w:r w:rsidR="00AA6158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24931A28" wp14:editId="1F4148D1">
                <wp:simplePos x="0" y="0"/>
                <wp:positionH relativeFrom="column">
                  <wp:posOffset>2602865</wp:posOffset>
                </wp:positionH>
                <wp:positionV relativeFrom="paragraph">
                  <wp:posOffset>648173</wp:posOffset>
                </wp:positionV>
                <wp:extent cx="544830" cy="0"/>
                <wp:effectExtent l="38100" t="76200" r="0" b="95250"/>
                <wp:wrapNone/>
                <wp:docPr id="1668858691" name="Straight Arrow Connector 1623661376">
                  <a:extLst xmlns:a="http://schemas.openxmlformats.org/drawingml/2006/main">
                    <a:ext uri="{FF2B5EF4-FFF2-40B4-BE49-F238E27FC236}">
                      <a16:creationId xmlns:a16="http://schemas.microsoft.com/office/drawing/2014/main" id="{1F3B1619-750A-D8CB-F017-138C32D6062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544830" cy="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6D6E7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EB7DCE7" id="Straight Arrow Connector 1623661376" o:spid="_x0000_s1026" type="#_x0000_t32" style="position:absolute;margin-left:204.95pt;margin-top:51.05pt;width:42.9pt;height:0;flip:x;z-index:251658243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" strokecolor="#6d6e71" strokeweight="2pt">
                <v:stroke endarrow="block" joinstyle="miter"/>
                <o:lock v:ext="edit" shapetype="f"/>
              </v:shape>
            </w:pict>
          </mc:Fallback>
        </mc:AlternateContent>
      </w:r>
      <w:r w:rsidR="002C1D37">
        <w:t>  </w:t>
      </w:r>
    </w:p>
    <w:p w14:paraId="0EC0B998" w14:textId="77777777" w:rsidR="00A65867" w:rsidRDefault="00A65867"/>
    <w:sectPr w:rsidR="00A65867" w:rsidSect="003E18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28E"/>
    <w:rsid w:val="00030619"/>
    <w:rsid w:val="001335CA"/>
    <w:rsid w:val="0013765B"/>
    <w:rsid w:val="001707FE"/>
    <w:rsid w:val="001724CD"/>
    <w:rsid w:val="001D5B2A"/>
    <w:rsid w:val="001E7CC6"/>
    <w:rsid w:val="002C1D37"/>
    <w:rsid w:val="003144C5"/>
    <w:rsid w:val="003208C5"/>
    <w:rsid w:val="0036012B"/>
    <w:rsid w:val="003A7B34"/>
    <w:rsid w:val="003E1889"/>
    <w:rsid w:val="004313AC"/>
    <w:rsid w:val="004422C5"/>
    <w:rsid w:val="004549A3"/>
    <w:rsid w:val="00566E59"/>
    <w:rsid w:val="005A3A25"/>
    <w:rsid w:val="005E62F7"/>
    <w:rsid w:val="0068429F"/>
    <w:rsid w:val="006975C4"/>
    <w:rsid w:val="006E60BC"/>
    <w:rsid w:val="006F5FE6"/>
    <w:rsid w:val="00715080"/>
    <w:rsid w:val="00744E0D"/>
    <w:rsid w:val="0078159F"/>
    <w:rsid w:val="00785207"/>
    <w:rsid w:val="007F628E"/>
    <w:rsid w:val="00815407"/>
    <w:rsid w:val="0083318F"/>
    <w:rsid w:val="00886ADF"/>
    <w:rsid w:val="0089099E"/>
    <w:rsid w:val="008D7D0F"/>
    <w:rsid w:val="009E2B40"/>
    <w:rsid w:val="00A035CA"/>
    <w:rsid w:val="00A542DF"/>
    <w:rsid w:val="00A54C76"/>
    <w:rsid w:val="00A65867"/>
    <w:rsid w:val="00A949E1"/>
    <w:rsid w:val="00AA6158"/>
    <w:rsid w:val="00AC1C9B"/>
    <w:rsid w:val="00AD029C"/>
    <w:rsid w:val="00B135FE"/>
    <w:rsid w:val="00BF5CC6"/>
    <w:rsid w:val="00C2522C"/>
    <w:rsid w:val="00C325E9"/>
    <w:rsid w:val="00C6584C"/>
    <w:rsid w:val="00CC24BB"/>
    <w:rsid w:val="00D335C6"/>
    <w:rsid w:val="00D5297D"/>
    <w:rsid w:val="00DD11B5"/>
    <w:rsid w:val="00DE1B84"/>
    <w:rsid w:val="00DF0889"/>
    <w:rsid w:val="00E001F3"/>
    <w:rsid w:val="00ED156A"/>
    <w:rsid w:val="00ED79E9"/>
    <w:rsid w:val="00EE61FF"/>
    <w:rsid w:val="00F0643F"/>
    <w:rsid w:val="00FA3906"/>
    <w:rsid w:val="00FB1A07"/>
    <w:rsid w:val="00FB2DE9"/>
    <w:rsid w:val="00FD0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55B9C"/>
  <w15:chartTrackingRefBased/>
  <w15:docId w15:val="{BF80C4C9-D041-4931-B2F7-BABF497EB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D37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62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62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62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62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62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62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62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62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62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62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62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62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62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62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62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62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62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62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62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62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62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62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628E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62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628E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62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62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62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62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1D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1D37"/>
  </w:style>
  <w:style w:type="paragraph" w:styleId="Revision">
    <w:name w:val="Revision"/>
    <w:hidden/>
    <w:uiPriority w:val="99"/>
    <w:semiHidden/>
    <w:rsid w:val="0068429F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</Words>
  <Characters>74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otti, Katie</dc:creator>
  <cp:keywords/>
  <dc:description/>
  <cp:lastModifiedBy>Bilotti, Katie</cp:lastModifiedBy>
  <cp:revision>3</cp:revision>
  <dcterms:created xsi:type="dcterms:W3CDTF">2024-07-16T20:17:00Z</dcterms:created>
  <dcterms:modified xsi:type="dcterms:W3CDTF">2024-07-16T20:18:00Z</dcterms:modified>
</cp:coreProperties>
</file>